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F9530" w14:textId="261B211D" w:rsidR="00EF4047" w:rsidRPr="002C3D7D" w:rsidRDefault="00EF4047" w:rsidP="00EF404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C3D7D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D867B2" w:rsidRPr="002C3D7D">
        <w:rPr>
          <w:rFonts w:ascii="Times New Roman" w:hAnsi="Times New Roman" w:cs="Times New Roman"/>
          <w:b/>
          <w:bCs/>
          <w:sz w:val="32"/>
          <w:szCs w:val="32"/>
        </w:rPr>
        <w:t>upplementa</w:t>
      </w:r>
      <w:bookmarkStart w:id="0" w:name="_GoBack"/>
      <w:bookmarkEnd w:id="0"/>
      <w:r w:rsidR="00D867B2" w:rsidRPr="002C3D7D">
        <w:rPr>
          <w:rFonts w:ascii="Times New Roman" w:hAnsi="Times New Roman" w:cs="Times New Roman"/>
          <w:b/>
          <w:bCs/>
          <w:sz w:val="32"/>
          <w:szCs w:val="32"/>
        </w:rPr>
        <w:t>ry material</w:t>
      </w:r>
    </w:p>
    <w:p w14:paraId="7DF30D1C" w14:textId="4FF239E7" w:rsidR="00AD5305" w:rsidRPr="002C3D7D" w:rsidRDefault="006F290C" w:rsidP="00AD5305">
      <w:pPr>
        <w:spacing w:line="480" w:lineRule="auto"/>
        <w:rPr>
          <w:rFonts w:ascii="Times New Roman" w:hAnsi="Times New Roman" w:cs="Times New Roman"/>
          <w:sz w:val="24"/>
        </w:rPr>
      </w:pPr>
      <w:r w:rsidRPr="002C3D7D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AD5305" w:rsidRPr="002C3D7D">
        <w:rPr>
          <w:rFonts w:ascii="Times New Roman" w:hAnsi="Times New Roman" w:cs="Times New Roman"/>
          <w:b/>
          <w:bCs/>
          <w:sz w:val="24"/>
        </w:rPr>
        <w:t xml:space="preserve">Table 1 </w:t>
      </w:r>
      <w:r w:rsidR="00F66DBB" w:rsidRPr="002C3D7D">
        <w:rPr>
          <w:rFonts w:ascii="Times New Roman" w:hAnsi="Times New Roman" w:cs="Times New Roman"/>
          <w:sz w:val="24"/>
        </w:rPr>
        <w:t>The primer sequences for qPCR that were used in this study were liste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5472"/>
      </w:tblGrid>
      <w:tr w:rsidR="002C3D7D" w:rsidRPr="002C3D7D" w14:paraId="331F634C" w14:textId="77777777" w:rsidTr="00AD5305">
        <w:tc>
          <w:tcPr>
            <w:tcW w:w="1706" w:type="pct"/>
            <w:tcBorders>
              <w:bottom w:val="single" w:sz="4" w:space="0" w:color="auto"/>
              <w:right w:val="nil"/>
            </w:tcBorders>
          </w:tcPr>
          <w:p w14:paraId="704AF902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294" w:type="pct"/>
            <w:tcBorders>
              <w:left w:val="nil"/>
              <w:bottom w:val="single" w:sz="4" w:space="0" w:color="auto"/>
            </w:tcBorders>
          </w:tcPr>
          <w:p w14:paraId="073FBC17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Primer (5’end to 3’end)</w:t>
            </w:r>
          </w:p>
        </w:tc>
      </w:tr>
      <w:tr w:rsidR="002C3D7D" w:rsidRPr="002C3D7D" w14:paraId="3573156D" w14:textId="77777777" w:rsidTr="00AD5305">
        <w:tc>
          <w:tcPr>
            <w:tcW w:w="1706" w:type="pct"/>
            <w:tcBorders>
              <w:top w:val="single" w:sz="4" w:space="0" w:color="auto"/>
              <w:bottom w:val="nil"/>
              <w:right w:val="nil"/>
            </w:tcBorders>
          </w:tcPr>
          <w:p w14:paraId="56312324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3294" w:type="pct"/>
            <w:tcBorders>
              <w:top w:val="single" w:sz="4" w:space="0" w:color="auto"/>
              <w:left w:val="nil"/>
              <w:bottom w:val="nil"/>
            </w:tcBorders>
          </w:tcPr>
          <w:p w14:paraId="361DEF53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CACCATTGGCAATGAGCGGTTC</w:t>
            </w:r>
          </w:p>
        </w:tc>
      </w:tr>
      <w:tr w:rsidR="002C3D7D" w:rsidRPr="002C3D7D" w14:paraId="50519815" w14:textId="77777777" w:rsidTr="00AD5305">
        <w:tc>
          <w:tcPr>
            <w:tcW w:w="1706" w:type="pct"/>
            <w:tcBorders>
              <w:top w:val="nil"/>
              <w:bottom w:val="nil"/>
              <w:right w:val="nil"/>
            </w:tcBorders>
          </w:tcPr>
          <w:p w14:paraId="1B09BB03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</w:tcBorders>
          </w:tcPr>
          <w:p w14:paraId="5F580F58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AGGTCTTTGCGGATGTCCACGT</w:t>
            </w:r>
          </w:p>
        </w:tc>
      </w:tr>
      <w:tr w:rsidR="002C3D7D" w:rsidRPr="002C3D7D" w14:paraId="54656D73" w14:textId="77777777" w:rsidTr="00AD5305">
        <w:tc>
          <w:tcPr>
            <w:tcW w:w="1706" w:type="pct"/>
            <w:tcBorders>
              <w:top w:val="nil"/>
              <w:bottom w:val="nil"/>
              <w:right w:val="nil"/>
            </w:tcBorders>
          </w:tcPr>
          <w:p w14:paraId="654433CB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TXNIP-F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</w:tcBorders>
          </w:tcPr>
          <w:p w14:paraId="0483EE9B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CCGTTAGGATCCTGGCTTGC</w:t>
            </w:r>
          </w:p>
        </w:tc>
      </w:tr>
      <w:tr w:rsidR="00AD5305" w:rsidRPr="002C3D7D" w14:paraId="2A145442" w14:textId="77777777" w:rsidTr="00AD5305">
        <w:tc>
          <w:tcPr>
            <w:tcW w:w="1706" w:type="pct"/>
            <w:tcBorders>
              <w:top w:val="nil"/>
              <w:right w:val="nil"/>
            </w:tcBorders>
          </w:tcPr>
          <w:p w14:paraId="5224B702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TXNIP-R</w:t>
            </w:r>
          </w:p>
          <w:p w14:paraId="658DA695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GLUT9-F</w:t>
            </w:r>
          </w:p>
          <w:p w14:paraId="063CA0B0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GLUT9-R</w:t>
            </w:r>
          </w:p>
          <w:p w14:paraId="5EED2B65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URAT1-F</w:t>
            </w:r>
          </w:p>
          <w:p w14:paraId="4BA6A904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URAT1-R</w:t>
            </w:r>
          </w:p>
          <w:p w14:paraId="53AEEACC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OAT3-F</w:t>
            </w:r>
          </w:p>
          <w:p w14:paraId="787286F9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OAT3-R</w:t>
            </w:r>
          </w:p>
          <w:p w14:paraId="5CB0E9C1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ABCG2-F</w:t>
            </w:r>
          </w:p>
          <w:p w14:paraId="0A046F27" w14:textId="77777777" w:rsidR="00AD5305" w:rsidRPr="002C3D7D" w:rsidRDefault="00AD5305" w:rsidP="00B2252B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ABCG2-R</w:t>
            </w:r>
          </w:p>
        </w:tc>
        <w:tc>
          <w:tcPr>
            <w:tcW w:w="3294" w:type="pct"/>
            <w:tcBorders>
              <w:top w:val="nil"/>
              <w:left w:val="nil"/>
            </w:tcBorders>
          </w:tcPr>
          <w:p w14:paraId="6728DD11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GGCGCCTTGTACTCATATTTGTTTC</w:t>
            </w:r>
          </w:p>
          <w:p w14:paraId="25B5D455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ACCTGCTCTTGGAGAAGCAC</w:t>
            </w:r>
          </w:p>
          <w:p w14:paraId="4B9F7DB8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CCTCTTGGGAAACGTCTGCT</w:t>
            </w:r>
          </w:p>
          <w:p w14:paraId="40A6E891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CGCTTCCGACAACCTCAGTG</w:t>
            </w:r>
          </w:p>
          <w:p w14:paraId="5E34CBA8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GGTCTCAGAGCCTGGGAATCAC</w:t>
            </w:r>
          </w:p>
          <w:p w14:paraId="2A75C2BA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GTGGGGCTATACCGTGAAGG</w:t>
            </w:r>
          </w:p>
          <w:p w14:paraId="02BC131F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TGGTCCAAAACCATCGTAACTG</w:t>
            </w:r>
          </w:p>
          <w:p w14:paraId="04362C8F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GTTCTCAGCAGCTCTTCGGCTT</w:t>
            </w:r>
          </w:p>
          <w:p w14:paraId="2D582871" w14:textId="77777777" w:rsidR="00AD5305" w:rsidRPr="002C3D7D" w:rsidRDefault="00AD5305" w:rsidP="006F29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TCCTCCAGACACACCACGGATA</w:t>
            </w:r>
          </w:p>
        </w:tc>
      </w:tr>
    </w:tbl>
    <w:p w14:paraId="4FD01B0F" w14:textId="77777777" w:rsidR="007F034D" w:rsidRPr="002C3D7D" w:rsidRDefault="007F034D" w:rsidP="00EF4047">
      <w:pPr>
        <w:rPr>
          <w:b/>
          <w:bCs/>
          <w:sz w:val="28"/>
          <w:szCs w:val="28"/>
        </w:rPr>
      </w:pPr>
    </w:p>
    <w:p w14:paraId="21A98488" w14:textId="77777777" w:rsidR="007F034D" w:rsidRPr="002C3D7D" w:rsidRDefault="007F034D" w:rsidP="00EF4047">
      <w:pPr>
        <w:rPr>
          <w:b/>
          <w:bCs/>
          <w:sz w:val="28"/>
          <w:szCs w:val="28"/>
        </w:rPr>
      </w:pPr>
    </w:p>
    <w:p w14:paraId="6FB797C5" w14:textId="77777777" w:rsidR="007F034D" w:rsidRPr="002C3D7D" w:rsidRDefault="007F034D" w:rsidP="00EF4047">
      <w:pPr>
        <w:rPr>
          <w:b/>
          <w:bCs/>
          <w:sz w:val="28"/>
          <w:szCs w:val="28"/>
        </w:rPr>
      </w:pPr>
    </w:p>
    <w:p w14:paraId="33E9F817" w14:textId="77777777" w:rsidR="007F034D" w:rsidRPr="002C3D7D" w:rsidRDefault="007F034D" w:rsidP="00EF4047">
      <w:pPr>
        <w:rPr>
          <w:b/>
          <w:bCs/>
          <w:sz w:val="28"/>
          <w:szCs w:val="28"/>
        </w:rPr>
      </w:pPr>
    </w:p>
    <w:p w14:paraId="61056FFE" w14:textId="77777777" w:rsidR="007F034D" w:rsidRPr="002C3D7D" w:rsidRDefault="007F034D" w:rsidP="00EF4047">
      <w:pPr>
        <w:rPr>
          <w:b/>
          <w:bCs/>
          <w:sz w:val="28"/>
          <w:szCs w:val="28"/>
        </w:rPr>
      </w:pPr>
    </w:p>
    <w:p w14:paraId="0D01CD85" w14:textId="77777777" w:rsidR="007F034D" w:rsidRPr="002C3D7D" w:rsidRDefault="007F034D" w:rsidP="00EF4047">
      <w:pPr>
        <w:rPr>
          <w:b/>
          <w:bCs/>
          <w:sz w:val="28"/>
          <w:szCs w:val="28"/>
        </w:rPr>
      </w:pPr>
    </w:p>
    <w:p w14:paraId="0E3AB9EC" w14:textId="36B3B61A" w:rsidR="00AD5305" w:rsidRPr="002C3D7D" w:rsidRDefault="00AD5305" w:rsidP="00AD5305">
      <w:pPr>
        <w:wordWrap w:val="0"/>
        <w:spacing w:line="480" w:lineRule="auto"/>
        <w:rPr>
          <w:rFonts w:ascii="Times New Roman" w:hAnsi="Times New Roman" w:cs="Times New Roman"/>
          <w:sz w:val="24"/>
        </w:rPr>
      </w:pPr>
      <w:r w:rsidRPr="002C3D7D">
        <w:rPr>
          <w:rFonts w:ascii="Times New Roman" w:hAnsi="Times New Roman" w:cs="Times New Roman"/>
          <w:b/>
          <w:bCs/>
          <w:sz w:val="24"/>
        </w:rPr>
        <w:t xml:space="preserve">Supplementary Table 2 </w:t>
      </w:r>
      <w:r w:rsidR="006F290C" w:rsidRPr="002C3D7D">
        <w:rPr>
          <w:rFonts w:ascii="Times New Roman" w:hAnsi="Times New Roman" w:cs="Times New Roman"/>
          <w:sz w:val="24"/>
        </w:rPr>
        <w:t>T</w:t>
      </w:r>
      <w:r w:rsidR="006F290C" w:rsidRPr="002C3D7D">
        <w:rPr>
          <w:rFonts w:ascii="Times New Roman" w:hAnsi="Times New Roman" w:cs="Times New Roman" w:hint="eastAsia"/>
          <w:sz w:val="24"/>
        </w:rPr>
        <w:t>he i</w:t>
      </w:r>
      <w:r w:rsidRPr="002C3D7D">
        <w:rPr>
          <w:rFonts w:ascii="Times New Roman" w:hAnsi="Times New Roman" w:cs="Times New Roman"/>
          <w:sz w:val="24"/>
        </w:rPr>
        <w:t>nterference target site sequences</w:t>
      </w:r>
      <w:r w:rsidR="006F290C" w:rsidRPr="002C3D7D">
        <w:rPr>
          <w:rFonts w:ascii="Times New Roman" w:hAnsi="Times New Roman" w:cs="Times New Roman" w:hint="eastAsia"/>
          <w:sz w:val="24"/>
        </w:rPr>
        <w:t xml:space="preserve"> </w:t>
      </w:r>
      <w:r w:rsidR="006F290C" w:rsidRPr="002C3D7D">
        <w:rPr>
          <w:rFonts w:ascii="Times New Roman" w:hAnsi="Times New Roman" w:cs="Times New Roman"/>
          <w:sz w:val="24"/>
        </w:rPr>
        <w:t>for</w:t>
      </w:r>
      <w:r w:rsidR="006F290C" w:rsidRPr="002C3D7D">
        <w:rPr>
          <w:rFonts w:ascii="Times New Roman" w:hAnsi="Times New Roman" w:cs="Times New Roman" w:hint="eastAsia"/>
          <w:sz w:val="24"/>
        </w:rPr>
        <w:t xml:space="preserve"> </w:t>
      </w:r>
      <w:r w:rsidR="006F290C" w:rsidRPr="002C3D7D">
        <w:rPr>
          <w:rFonts w:ascii="Times New Roman" w:hAnsi="Times New Roman" w:cs="Times New Roman"/>
          <w:sz w:val="24"/>
        </w:rPr>
        <w:t>TXNIP that were used in this study were liste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5899"/>
      </w:tblGrid>
      <w:tr w:rsidR="002C3D7D" w:rsidRPr="002C3D7D" w14:paraId="2739A16E" w14:textId="77777777" w:rsidTr="00AD5305"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7DFB4E60" w14:textId="77777777" w:rsidR="00AD5305" w:rsidRPr="002C3D7D" w:rsidRDefault="00AD5305" w:rsidP="00AD53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Target site</w:t>
            </w:r>
          </w:p>
        </w:tc>
        <w:tc>
          <w:tcPr>
            <w:tcW w:w="3551" w:type="pct"/>
            <w:tcBorders>
              <w:top w:val="single" w:sz="4" w:space="0" w:color="auto"/>
              <w:bottom w:val="single" w:sz="4" w:space="0" w:color="auto"/>
            </w:tcBorders>
          </w:tcPr>
          <w:p w14:paraId="2CFAA932" w14:textId="77777777" w:rsidR="00AD5305" w:rsidRPr="002C3D7D" w:rsidRDefault="00AD5305" w:rsidP="00AD53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2C3D7D" w:rsidRPr="002C3D7D" w14:paraId="4C166A00" w14:textId="77777777" w:rsidTr="00AD5305">
        <w:tc>
          <w:tcPr>
            <w:tcW w:w="1449" w:type="pct"/>
            <w:tcBorders>
              <w:top w:val="single" w:sz="4" w:space="0" w:color="auto"/>
            </w:tcBorders>
          </w:tcPr>
          <w:p w14:paraId="68F2D0A0" w14:textId="77777777" w:rsidR="00AD5305" w:rsidRPr="002C3D7D" w:rsidRDefault="00AD5305" w:rsidP="00AD53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TXNIP-oligo</w:t>
            </w:r>
          </w:p>
        </w:tc>
        <w:tc>
          <w:tcPr>
            <w:tcW w:w="3551" w:type="pct"/>
            <w:tcBorders>
              <w:top w:val="single" w:sz="4" w:space="0" w:color="auto"/>
            </w:tcBorders>
          </w:tcPr>
          <w:p w14:paraId="463A77E5" w14:textId="77777777" w:rsidR="00AD5305" w:rsidRPr="002C3D7D" w:rsidRDefault="00AD5305" w:rsidP="00AD53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CTCAAGACAGCCCTATCTTTA</w:t>
            </w:r>
          </w:p>
        </w:tc>
      </w:tr>
      <w:tr w:rsidR="002C3D7D" w:rsidRPr="002C3D7D" w14:paraId="79B81480" w14:textId="77777777" w:rsidTr="00AD5305">
        <w:trPr>
          <w:trHeight w:val="937"/>
        </w:trPr>
        <w:tc>
          <w:tcPr>
            <w:tcW w:w="1449" w:type="pct"/>
          </w:tcPr>
          <w:p w14:paraId="12ED6BBA" w14:textId="77777777" w:rsidR="00AD5305" w:rsidRPr="002C3D7D" w:rsidRDefault="00AD5305" w:rsidP="00AD530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Top strand</w:t>
            </w:r>
          </w:p>
        </w:tc>
        <w:tc>
          <w:tcPr>
            <w:tcW w:w="3551" w:type="pct"/>
          </w:tcPr>
          <w:p w14:paraId="394A7D5C" w14:textId="2DC52AFD" w:rsidR="00AD5305" w:rsidRPr="002C3D7D" w:rsidRDefault="00AD5305" w:rsidP="00AD5305">
            <w:pPr>
              <w:wordWrap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5’-CACCGCTCAAGACAGCCCTATCTTTATTCAAGAGATAAAGATAGGGCTGTCTTGAGTTTTTTG-3’</w:t>
            </w:r>
          </w:p>
        </w:tc>
      </w:tr>
      <w:tr w:rsidR="00AD5305" w:rsidRPr="002C3D7D" w14:paraId="2A5D4737" w14:textId="77777777" w:rsidTr="00AD5305">
        <w:trPr>
          <w:trHeight w:val="1381"/>
        </w:trPr>
        <w:tc>
          <w:tcPr>
            <w:tcW w:w="1449" w:type="pct"/>
          </w:tcPr>
          <w:p w14:paraId="25F769CA" w14:textId="77777777" w:rsidR="00AD5305" w:rsidRPr="002C3D7D" w:rsidRDefault="00AD5305" w:rsidP="00AD53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3D7D">
              <w:rPr>
                <w:rFonts w:ascii="Times New Roman" w:hAnsi="Times New Roman" w:cs="Times New Roman"/>
                <w:sz w:val="24"/>
              </w:rPr>
              <w:t>Bottom strand</w:t>
            </w:r>
          </w:p>
        </w:tc>
        <w:tc>
          <w:tcPr>
            <w:tcW w:w="3551" w:type="pct"/>
          </w:tcPr>
          <w:p w14:paraId="267AE24B" w14:textId="77777777" w:rsidR="00AD5305" w:rsidRPr="002C3D7D" w:rsidRDefault="00AD5305" w:rsidP="00AD53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GATCCAAAAAACTCAAGACAGCCCTATCTTTA</w:t>
            </w:r>
          </w:p>
          <w:p w14:paraId="1FA22474" w14:textId="085E58A2" w:rsidR="00AD5305" w:rsidRPr="002C3D7D" w:rsidRDefault="00AD5305" w:rsidP="00AD53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TCTCTTGAATAAAGATAGGGCTGTCTTGAGC-3’</w:t>
            </w:r>
          </w:p>
        </w:tc>
      </w:tr>
    </w:tbl>
    <w:p w14:paraId="678906FC" w14:textId="7ACE38AD" w:rsidR="00EF4047" w:rsidRPr="002C3D7D" w:rsidRDefault="00EF4047" w:rsidP="006F290C">
      <w:pPr>
        <w:spacing w:line="480" w:lineRule="auto"/>
      </w:pPr>
    </w:p>
    <w:tbl>
      <w:tblPr>
        <w:tblStyle w:val="TableGrid"/>
        <w:tblpPr w:leftFromText="180" w:rightFromText="180" w:vertAnchor="text" w:horzAnchor="margin" w:tblpXSpec="center" w:tblpY="703"/>
        <w:tblW w:w="97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709"/>
        <w:gridCol w:w="851"/>
        <w:gridCol w:w="1275"/>
        <w:gridCol w:w="851"/>
        <w:gridCol w:w="659"/>
        <w:gridCol w:w="850"/>
        <w:gridCol w:w="1276"/>
        <w:gridCol w:w="1184"/>
        <w:gridCol w:w="1276"/>
      </w:tblGrid>
      <w:tr w:rsidR="002C3D7D" w:rsidRPr="002C3D7D" w14:paraId="1381A4FC" w14:textId="77777777" w:rsidTr="005178B5">
        <w:trPr>
          <w:trHeight w:val="534"/>
        </w:trPr>
        <w:tc>
          <w:tcPr>
            <w:tcW w:w="3667" w:type="dxa"/>
            <w:gridSpan w:val="4"/>
            <w:tcBorders>
              <w:bottom w:val="nil"/>
              <w:right w:val="nil"/>
            </w:tcBorders>
          </w:tcPr>
          <w:p w14:paraId="7116C46A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tructure1</w:t>
            </w:r>
          </w:p>
        </w:tc>
        <w:tc>
          <w:tcPr>
            <w:tcW w:w="3636" w:type="dxa"/>
            <w:gridSpan w:val="4"/>
            <w:tcBorders>
              <w:left w:val="nil"/>
              <w:bottom w:val="nil"/>
            </w:tcBorders>
          </w:tcPr>
          <w:p w14:paraId="117A0A20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tructure2</w:t>
            </w:r>
          </w:p>
        </w:tc>
        <w:tc>
          <w:tcPr>
            <w:tcW w:w="1184" w:type="dxa"/>
            <w:vMerge w:val="restart"/>
          </w:tcPr>
          <w:p w14:paraId="11E32B98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 xml:space="preserve">Interface area, </w:t>
            </w:r>
            <w:r w:rsidRPr="002C3D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Å</w:t>
            </w:r>
            <w:r w:rsidRPr="002C3D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</w:tcPr>
          <w:p w14:paraId="530C2203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C3D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2C3D7D">
              <w:rPr>
                <w:rFonts w:ascii="Times New Roman" w:hAnsi="Times New Roman" w:cs="Times New Roman"/>
                <w:sz w:val="24"/>
                <w:szCs w:val="24"/>
              </w:rPr>
              <w:t xml:space="preserve"> kcal/</w:t>
            </w:r>
            <w:proofErr w:type="spellStart"/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</w:tc>
      </w:tr>
      <w:tr w:rsidR="002C3D7D" w:rsidRPr="002C3D7D" w14:paraId="6584E14C" w14:textId="77777777" w:rsidTr="005178B5">
        <w:tc>
          <w:tcPr>
            <w:tcW w:w="832" w:type="dxa"/>
            <w:tcBorders>
              <w:top w:val="nil"/>
              <w:right w:val="nil"/>
            </w:tcBorders>
          </w:tcPr>
          <w:p w14:paraId="6FA30D7E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ang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D499295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D7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i</w:t>
            </w: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A89490D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D7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i</w:t>
            </w: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r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FC45948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face </w:t>
            </w:r>
            <w:r w:rsidRPr="002C3D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Å</w:t>
            </w:r>
            <w:r w:rsidRPr="002C3D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2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AA1E5AB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ange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</w:tcPr>
          <w:p w14:paraId="4FF481AD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D7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i</w:t>
            </w: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21F984B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D7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i</w:t>
            </w: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r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41227C44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face </w:t>
            </w:r>
            <w:r w:rsidRPr="002C3D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Å</w:t>
            </w:r>
            <w:r w:rsidRPr="002C3D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2</w:t>
            </w: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1184" w:type="dxa"/>
            <w:vMerge/>
          </w:tcPr>
          <w:p w14:paraId="630622AE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D6D4F37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D7D" w:rsidRPr="002C3D7D" w14:paraId="66EA3DE3" w14:textId="77777777" w:rsidTr="005178B5">
        <w:tc>
          <w:tcPr>
            <w:tcW w:w="832" w:type="dxa"/>
          </w:tcPr>
          <w:p w14:paraId="35C4053D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C09CCD4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  <w:tc>
          <w:tcPr>
            <w:tcW w:w="851" w:type="dxa"/>
          </w:tcPr>
          <w:p w14:paraId="5F03A86C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275" w:type="dxa"/>
          </w:tcPr>
          <w:p w14:paraId="2A61150C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 w:hint="eastAsia"/>
                <w:sz w:val="24"/>
                <w:szCs w:val="24"/>
              </w:rPr>
              <w:t>29240</w:t>
            </w:r>
          </w:p>
        </w:tc>
        <w:tc>
          <w:tcPr>
            <w:tcW w:w="851" w:type="dxa"/>
          </w:tcPr>
          <w:p w14:paraId="697130B8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59" w:type="dxa"/>
          </w:tcPr>
          <w:p w14:paraId="3666E7FF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850" w:type="dxa"/>
          </w:tcPr>
          <w:p w14:paraId="24DF03B8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</w:tcPr>
          <w:p w14:paraId="1A9E7AC5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29953</w:t>
            </w:r>
          </w:p>
        </w:tc>
        <w:tc>
          <w:tcPr>
            <w:tcW w:w="1184" w:type="dxa"/>
          </w:tcPr>
          <w:p w14:paraId="4CD891A3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2130.2</w:t>
            </w:r>
          </w:p>
        </w:tc>
        <w:tc>
          <w:tcPr>
            <w:tcW w:w="1276" w:type="dxa"/>
          </w:tcPr>
          <w:p w14:paraId="2B57EB4A" w14:textId="77777777" w:rsidR="005178B5" w:rsidRPr="002C3D7D" w:rsidRDefault="005178B5" w:rsidP="005178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D7D">
              <w:rPr>
                <w:rFonts w:ascii="Times New Roman" w:hAnsi="Times New Roman" w:cs="Times New Roman"/>
                <w:sz w:val="24"/>
                <w:szCs w:val="24"/>
              </w:rPr>
              <w:t>-18.7</w:t>
            </w:r>
          </w:p>
        </w:tc>
      </w:tr>
    </w:tbl>
    <w:p w14:paraId="0CC87723" w14:textId="5653E9B0" w:rsidR="00314DEB" w:rsidRPr="002C3D7D" w:rsidRDefault="00143CDD" w:rsidP="006F290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C3D7D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2C3D7D">
        <w:rPr>
          <w:rFonts w:ascii="Times New Roman" w:hAnsi="Times New Roman" w:cs="Times New Roman" w:hint="eastAsia"/>
          <w:b/>
          <w:bCs/>
          <w:sz w:val="24"/>
        </w:rPr>
        <w:t>3</w:t>
      </w:r>
      <w:r w:rsidR="008F359D" w:rsidRPr="002C3D7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8F359D" w:rsidRPr="002C3D7D">
        <w:rPr>
          <w:rFonts w:ascii="Times New Roman" w:hAnsi="Times New Roman" w:cs="Times New Roman"/>
          <w:sz w:val="24"/>
        </w:rPr>
        <w:t>Protein docking results for TXNIP and GLUT9</w:t>
      </w:r>
    </w:p>
    <w:p w14:paraId="4597E958" w14:textId="1B8FF9C9" w:rsidR="00143CDD" w:rsidRPr="002C3D7D" w:rsidRDefault="00314DEB" w:rsidP="006F290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C3D7D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drawing>
          <wp:inline distT="0" distB="0" distL="0" distR="0" wp14:anchorId="7D6E56A1" wp14:editId="386AB6EB">
            <wp:extent cx="5274310" cy="3956050"/>
            <wp:effectExtent l="0" t="0" r="0" b="6350"/>
            <wp:docPr id="9158102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810248" name="图片 91581024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D35B4" w14:textId="77777777" w:rsidR="00314DEB" w:rsidRPr="002C3D7D" w:rsidRDefault="007F034D" w:rsidP="006F290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C3D7D">
        <w:rPr>
          <w:rFonts w:ascii="Times New Roman" w:hAnsi="Times New Roman" w:cs="Times New Roman"/>
          <w:b/>
          <w:bCs/>
          <w:sz w:val="24"/>
        </w:rPr>
        <w:t xml:space="preserve">Supplementary Figure 1 </w:t>
      </w:r>
      <w:r w:rsidR="00B05181" w:rsidRPr="002C3D7D">
        <w:rPr>
          <w:rFonts w:ascii="Times New Roman" w:hAnsi="Times New Roman" w:cs="Times New Roman"/>
          <w:sz w:val="24"/>
        </w:rPr>
        <w:t>Untargeted metabolomic analysis of HK-2 cells after TXNIP overexpression</w:t>
      </w:r>
      <w:r w:rsidR="00AC68B0" w:rsidRPr="002C3D7D">
        <w:rPr>
          <w:rFonts w:ascii="Times New Roman" w:hAnsi="Times New Roman" w:cs="Times New Roman"/>
          <w:sz w:val="24"/>
        </w:rPr>
        <w:t xml:space="preserve">. </w:t>
      </w:r>
      <w:r w:rsidR="003C4004" w:rsidRPr="002C3D7D">
        <w:rPr>
          <w:rFonts w:ascii="Times New Roman" w:hAnsi="Times New Roman" w:cs="Times New Roman"/>
          <w:b/>
          <w:bCs/>
          <w:sz w:val="24"/>
        </w:rPr>
        <w:t>A:</w:t>
      </w:r>
      <w:r w:rsidR="003C4004" w:rsidRPr="002C3D7D">
        <w:t xml:space="preserve"> </w:t>
      </w:r>
      <w:r w:rsidR="003C4004" w:rsidRPr="002C3D7D">
        <w:rPr>
          <w:rFonts w:ascii="Times New Roman" w:hAnsi="Times New Roman" w:cs="Times New Roman"/>
          <w:sz w:val="24"/>
        </w:rPr>
        <w:t>Differential metabolite classification cycle diagram (HMDB Class)</w:t>
      </w:r>
      <w:r w:rsidR="00AC68B0" w:rsidRPr="002C3D7D">
        <w:rPr>
          <w:rFonts w:ascii="Times New Roman" w:hAnsi="Times New Roman" w:cs="Times New Roman"/>
          <w:sz w:val="24"/>
        </w:rPr>
        <w:t xml:space="preserve">; </w:t>
      </w:r>
      <w:r w:rsidR="00AC68B0" w:rsidRPr="002C3D7D">
        <w:rPr>
          <w:rFonts w:ascii="Times New Roman" w:hAnsi="Times New Roman" w:cs="Times New Roman"/>
          <w:b/>
          <w:bCs/>
          <w:sz w:val="24"/>
        </w:rPr>
        <w:t>B:</w:t>
      </w:r>
      <w:r w:rsidR="00AC68B0" w:rsidRPr="002C3D7D">
        <w:t xml:space="preserve"> </w:t>
      </w:r>
      <w:r w:rsidR="00AC68B0" w:rsidRPr="002C3D7D">
        <w:rPr>
          <w:rFonts w:ascii="Times New Roman" w:hAnsi="Times New Roman" w:cs="Times New Roman"/>
          <w:sz w:val="24"/>
        </w:rPr>
        <w:t>SMPDB primary pathway enrichment results.</w:t>
      </w:r>
    </w:p>
    <w:p w14:paraId="7FA402EC" w14:textId="4D545499" w:rsidR="00B64F5C" w:rsidRPr="002C3D7D" w:rsidRDefault="00314DEB" w:rsidP="006F290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C3D7D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drawing>
          <wp:inline distT="0" distB="0" distL="0" distR="0" wp14:anchorId="373E4CD8" wp14:editId="0BF851E2">
            <wp:extent cx="5274310" cy="3956050"/>
            <wp:effectExtent l="0" t="0" r="0" b="6350"/>
            <wp:docPr id="12759525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952516" name="图片 127595251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C2ECA" w14:textId="095C00E2" w:rsidR="00143CDD" w:rsidRPr="002C3D7D" w:rsidRDefault="00560C09" w:rsidP="006F290C">
      <w:pPr>
        <w:spacing w:line="480" w:lineRule="auto"/>
        <w:rPr>
          <w:b/>
          <w:bCs/>
          <w:sz w:val="28"/>
          <w:szCs w:val="28"/>
        </w:rPr>
      </w:pPr>
      <w:r w:rsidRPr="002C3D7D">
        <w:rPr>
          <w:rFonts w:ascii="Times New Roman" w:hAnsi="Times New Roman" w:cs="Times New Roman"/>
          <w:b/>
          <w:bCs/>
          <w:sz w:val="24"/>
        </w:rPr>
        <w:t>Supplementary Figure 2</w:t>
      </w:r>
      <w:r w:rsidR="00B453F6" w:rsidRPr="002C3D7D">
        <w:rPr>
          <w:rFonts w:ascii="Times New Roman" w:hAnsi="Times New Roman" w:cs="Times New Roman"/>
          <w:sz w:val="24"/>
        </w:rPr>
        <w:t xml:space="preserve"> Transcriptome analysis of HK-2 cells after TXNIP overexpression. </w:t>
      </w:r>
      <w:r w:rsidR="00B453F6" w:rsidRPr="002C3D7D">
        <w:rPr>
          <w:rFonts w:ascii="Times New Roman" w:hAnsi="Times New Roman" w:cs="Times New Roman"/>
          <w:b/>
          <w:bCs/>
          <w:sz w:val="24"/>
        </w:rPr>
        <w:t>A:</w:t>
      </w:r>
      <w:r w:rsidR="00B453F6" w:rsidRPr="002C3D7D">
        <w:rPr>
          <w:rFonts w:ascii="Times New Roman" w:hAnsi="Times New Roman" w:cs="Times New Roman"/>
          <w:sz w:val="24"/>
        </w:rPr>
        <w:t xml:space="preserve"> GO function annotation results; </w:t>
      </w:r>
      <w:r w:rsidR="00B453F6" w:rsidRPr="002C3D7D">
        <w:rPr>
          <w:rFonts w:ascii="Times New Roman" w:hAnsi="Times New Roman" w:cs="Times New Roman"/>
          <w:b/>
          <w:bCs/>
          <w:sz w:val="24"/>
        </w:rPr>
        <w:t>B:</w:t>
      </w:r>
      <w:r w:rsidR="00B453F6" w:rsidRPr="002C3D7D">
        <w:t xml:space="preserve"> </w:t>
      </w:r>
      <w:r w:rsidR="00B453F6" w:rsidRPr="002C3D7D">
        <w:rPr>
          <w:rFonts w:ascii="Times New Roman" w:hAnsi="Times New Roman" w:cs="Times New Roman"/>
          <w:sz w:val="24"/>
        </w:rPr>
        <w:t>GO function enrichment bubble chart.</w:t>
      </w:r>
    </w:p>
    <w:sectPr w:rsidR="00143CDD" w:rsidRPr="002C3D7D" w:rsidSect="002C3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7B2"/>
    <w:rsid w:val="000707BB"/>
    <w:rsid w:val="000C1C16"/>
    <w:rsid w:val="00101BFA"/>
    <w:rsid w:val="00143CDD"/>
    <w:rsid w:val="00180665"/>
    <w:rsid w:val="0019411A"/>
    <w:rsid w:val="001B28E7"/>
    <w:rsid w:val="002148FB"/>
    <w:rsid w:val="002840F5"/>
    <w:rsid w:val="00287D12"/>
    <w:rsid w:val="00296C59"/>
    <w:rsid w:val="002C0C51"/>
    <w:rsid w:val="002C3D7D"/>
    <w:rsid w:val="002E0CE2"/>
    <w:rsid w:val="002E1686"/>
    <w:rsid w:val="002F519E"/>
    <w:rsid w:val="00314DEB"/>
    <w:rsid w:val="003737D6"/>
    <w:rsid w:val="003C4004"/>
    <w:rsid w:val="003E53A2"/>
    <w:rsid w:val="00422F34"/>
    <w:rsid w:val="00443FAF"/>
    <w:rsid w:val="0047269A"/>
    <w:rsid w:val="004E4C71"/>
    <w:rsid w:val="005178B5"/>
    <w:rsid w:val="005303D3"/>
    <w:rsid w:val="00536A93"/>
    <w:rsid w:val="00560C09"/>
    <w:rsid w:val="00577CAB"/>
    <w:rsid w:val="006F290C"/>
    <w:rsid w:val="006F3DD5"/>
    <w:rsid w:val="006F5A58"/>
    <w:rsid w:val="00713442"/>
    <w:rsid w:val="00763F63"/>
    <w:rsid w:val="007A76E9"/>
    <w:rsid w:val="007F034D"/>
    <w:rsid w:val="00811F79"/>
    <w:rsid w:val="00851121"/>
    <w:rsid w:val="0089377B"/>
    <w:rsid w:val="008C3D9F"/>
    <w:rsid w:val="008F359D"/>
    <w:rsid w:val="008F4872"/>
    <w:rsid w:val="00973C5B"/>
    <w:rsid w:val="00977FCE"/>
    <w:rsid w:val="009A5CB7"/>
    <w:rsid w:val="009B24E9"/>
    <w:rsid w:val="009D0B83"/>
    <w:rsid w:val="00A41B62"/>
    <w:rsid w:val="00A7197D"/>
    <w:rsid w:val="00AC68B0"/>
    <w:rsid w:val="00AD5305"/>
    <w:rsid w:val="00B05181"/>
    <w:rsid w:val="00B453F6"/>
    <w:rsid w:val="00B64F5C"/>
    <w:rsid w:val="00B75D9E"/>
    <w:rsid w:val="00CF4507"/>
    <w:rsid w:val="00CF7C92"/>
    <w:rsid w:val="00D2168E"/>
    <w:rsid w:val="00D617E0"/>
    <w:rsid w:val="00D867B2"/>
    <w:rsid w:val="00D911C5"/>
    <w:rsid w:val="00DC06EE"/>
    <w:rsid w:val="00ED151C"/>
    <w:rsid w:val="00ED324A"/>
    <w:rsid w:val="00EF4047"/>
    <w:rsid w:val="00F32832"/>
    <w:rsid w:val="00F66DBB"/>
    <w:rsid w:val="00F8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420B5"/>
  <w15:chartTrackingRefBased/>
  <w15:docId w15:val="{69B8597F-ACE8-024C-9F80-D039DBEE3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67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7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7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7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7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7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7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7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7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7B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7B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7B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7B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7B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7B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867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7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7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7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7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7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D5305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3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1D8601-D71F-4207-B7D1-39EC9EF23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u zhu</dc:creator>
  <cp:keywords/>
  <dc:description/>
  <cp:lastModifiedBy>Revathi   Thangaraj</cp:lastModifiedBy>
  <cp:revision>3</cp:revision>
  <dcterms:created xsi:type="dcterms:W3CDTF">2025-07-22T07:43:00Z</dcterms:created>
  <dcterms:modified xsi:type="dcterms:W3CDTF">2025-09-16T05:33:00Z</dcterms:modified>
</cp:coreProperties>
</file>